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0. KEGG analysis of the target genes of DELs in RT vs C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970"/>
        <w:gridCol w:w="1111"/>
        <w:gridCol w:w="1247"/>
        <w:gridCol w:w="3293"/>
      </w:tblGrid>
      <w:tr>
        <w:trPr>
          <w:trHeight w:val="210" w:hRule="atLeast"/>
        </w:trPr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 ID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number</w:t>
            </w:r>
          </w:p>
        </w:tc>
        <w:tc>
          <w:tcPr>
            <w:tcW w:w="3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</w:tr>
      <w:tr>
        <w:trPr>
          <w:trHeight w:val="240" w:hRule="atLeast"/>
        </w:trPr>
        <w:tc>
          <w:tcPr>
            <w:tcW w:w="3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730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59231, Achn231571, Achn25924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4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07591, Achn240051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4611, Achn053701, Achn370891, Achn331421, Achn234841, Achn063881, Achn0958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07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50421, Achn215981, Achn239261, Achn355551, Achn328781, Achn025111, Achn294451, Achn181711, Achn041811, Achn265481, Achn045211, Achn078421, Achn295851, Achn363951, Achn328881, Achn156681, Achn258231, Achn278311, Achn231331, Achn089531, Achn27470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0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5791, Achn111061, Achn1035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assinosteroid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0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90991, Achn37997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phingolipid biosynthesis - globo serie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0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9581, Achn1110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4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51021, Achn109241, Achn109261, Achn181851, Achn181841, Achn378871, Achn101141, Achn047961, Achn053711, Achn1284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62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31451, Achn234881, Achn217421, Achn132821, Achn095791, Achn132381, Achn250381, Achn371121, Achn132801, Achn055971, Achn213151, Achn132841, Achn09599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50121, Achn379981, Achn103581, Achn041831, Achn168921, Achn0306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79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36091, Achn150111, Achn2503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48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07061, Achn265461, Achn355881, Achn355861, Achn355851, Achn255471, Achn321141, Achn25918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6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63941, Achn213261, Achn053701, Achn264191, Achn181821, Achn1500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1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51201, Achn004861, Achn120351, Achn321131, Achn149131, Achn255441, Achn255491, Achn378591, Achn04320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20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58571, Achn158561, Achn23445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4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05191, Achn005181, Achn156611, Achn371241, Achn251091, Achn105141, Achn3106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9581, Achn186271, Achn06387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5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19701, Achn274381, Achn319711, Achn285641, Achn24958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5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07061, Achn265461, Achn181821, Achn1328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36091, Achn1501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4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7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05121, Achn265761, Achn119621, Achn207581, Achn0799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8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01861, Achn041311, Achn344641, Achn0512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29751, Achn111021, Achn109261, Achn265541, Achn020581, Achn020941, Achn379951, Achn378841, Achn020591, Achn075491, Achn318281, Achn378591, Achn25549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1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53691, Achn258411, Achn07294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36121, Achn103541, Achn042881, Achn186251, Achn215961, Achn382991, Achn250301, Achn331521, Achn383001, Achn3638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7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15981, Achn215231, Achn1818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7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10551, Achn264191, Achn035601, Achn185421, Achn0418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84181, Achn020931, Achn103581, Achn231361, Achn0799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21141, Achn035601, Achn087691, Achn28564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4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47971, Achn004871, Achn079891, Achn23134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5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86341, Achn314981, Achn0209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homologous end-joining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45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1600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36001, Achn185381, Achn105111, Achn321081, Achn3050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ylphosphatidylinositol(GPI)-anchor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6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24321, Achn30949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2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05121, Achn265761, Achn150121, Achn079911, Achn341461, Achn264191, Achn320231, Achn231361, Achn384181, Achn035601, Achn305021, Achn311951, Achn207581, Achn119621, Achn0306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111, Achn274381, Achn103581, Achn264191, Achn285641, Achn087691, Achn0418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7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482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1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5841, Achn326291, Achn020941, Achn216021, Achn386291, Achn341291, Achn095961, Achn158551, Achn114641, Achn3638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74381, Achn319081, Achn020571, Achn319071, Achn319051, Achn285641, Achn319701, Achn319691, Achn087691, Achn319711, Achn3182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2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111, Achn264191, Achn150121, Achn379981, Achn103581, Achn274381, Achn185421, Achn231361, Achn035601, Achn087691, Achn041831, Achn321141, Achn310551, Achn0306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90101, Achn099321, Achn2582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5-Branched dibasic ac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202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74381, Achn340321, Achn285641, Achn030701, Achn047511, Achn087691, Achn03067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4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55591, Achn109261, Achn255741, Achn383281, Achn095791, Achn309411, Achn319681, Achn250301, Achn172581, Achn132801, Achn158551, Achn3315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5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58041, Achn264191, Achn27438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9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86861, Achn2252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7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495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72251, Achn169301, Achn30948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1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05021, Achn319021, Achn114601, Achn157981, Achn136091, Achn185381, Achn119621, Achn264191, Achn320231, Achn250331, Achn158041, Achn379971, Achn318231, Achn314981, Achn020571, Achn053691, Achn336001, Achn185421, Achn048231, Achn105111, Achn258411, Achn341461, Achn111011, Achn239241, Achn231571, Achn109251, Achn316821, Achn103581, Achn157921, Achn319701, Achn132811, Achn077761, Achn150021, Achn239251, Achn150121, Achn051211, Achn020931, Achn319071, Achn231361, Achn150111, Achn390991, Achn274381, Achn321081, Achn319081, Achn079911, Achn309471, Achn332811, Achn319711, Achn390101, Achn005121, Achn186271, Achn309491, Achn371241, Achn285641, Achn041831, Achn115861, Achn168921, Achn099321, Achn265421, Achn345601, Achn235541, Achn386861, Achn259191, Achn114951, Achn181741, Achn240111, Achn213261, Achn063871, Achn319051, Achn332801, Achn311951, Achn320151, Achn258221, Achn379981, Achn207581, Achn310551, Achn321141, Achn386341, Achn243651, Achn053701, Achn035601, Achn344641, Achn061851, Achn265761, Achn259231, Achn319691, Achn094631, Achn318621, Achn243641, Achn079891, Achn384181, Achn225261, Achn041311, Achn072941, Achn331421, Achn087691, Achn259241, Achn0306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2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05021, Achn150121, Achn320231, Achn0306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1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5791, Achn005121, Achn265761, Achn341461, Achn340321, Achn332811, Achn239241, Achn285641, Achn035601, Achn041831, Achn344641, Achn168921, Achn310611, Achn109251, Achn316821, Achn103581, Achn061851, Achn265421, Achn264191, Achn320231, Achn030701, Achn379971, Achn030671, Achn114951, Achn240111, Achn239251, Achn150121, Achn051211, Achn020931, Achn384181, Achn231361, Achn207581, Achn332801, Achn311951, Achn390991, Achn119621, Achn235541, Achn072941, Achn041311, Achn274381, Achn379981, Achn020571, Achn053691, Achn079911, Achn047511, Achn157981, Achn087691, Achn321141, Achn305021, Achn386871, Achn258411, Achn0306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5031, Achn355581, Achn10488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414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65421, Achn114601, Achn079891, Achn157921, Achn285641, Achn309471, Achn320151, Achn11495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9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46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7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11951, Achn336001, Achn185381, Achn345601, Achn32108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0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5841, Achn363811, Achn172231, Achn294411, Achn0963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58041, Achn319071, Achn319051, Achn31908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7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86861, Achn37124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111, Achn185421, Achn103581, Achn0418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50121, Achn310611, Achn2313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monene and pinene degrada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0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32811, Achn332801, Achn3168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7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313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lbenoid, diarylheptanoid and gingerol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4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32811, Achn332801, Achn3168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4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79891, Achn21600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07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53701, Achn213261, Achn36394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4601, Achn1579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1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quinoline alkaloid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5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209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9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202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09251, Achn157981, Achn258411, Achn235541, Achn0209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4601, Achn079891, Achn319021, Achn114951, Achn1579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2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86861, Achn371241, Achn31015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79891, Achn21600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6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5002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19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10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3641, Achn379981, Achn243651, Achn331421, Achn318621, Achn115861, Achn18174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77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581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5919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0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59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6185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elonga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6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8687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5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09251, Achn239251, Achn239241, Achn157981, Achn258411, Achn23554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1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5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20941, Achn194691, Achn384151, Achn33285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0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5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1015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55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209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6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7124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4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2093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69331, Achn163581, Achn381821, Achn063751, Achn234421, Achn063761, Achn234401, Achn301831, Achn102721, Achn383031, Achn119981, Achn311941, Achn119991, Achn32007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8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0358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8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1061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05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6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50021, Achn2252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6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6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958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4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88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313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4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92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79891</w:t>
            </w:r>
          </w:p>
        </w:tc>
      </w:tr>
      <w:tr>
        <w:trPr>
          <w:trHeight w:val="240" w:hRule="atLeast"/>
        </w:trPr>
        <w:tc>
          <w:tcPr>
            <w:tcW w:w="3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19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92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77761</w:t>
            </w:r>
          </w:p>
        </w:tc>
      </w:tr>
      <w:tr>
        <w:trPr>
          <w:trHeight w:val="240" w:hRule="atLeast"/>
        </w:trPr>
        <w:tc>
          <w:tcPr>
            <w:tcW w:w="3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7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976 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713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7:35:00Z</dcterms:created>
  <dc:creator>Admin</dc:creator>
  <dc:description/>
  <cp:keywords/>
  <dc:language>en-US</dc:language>
  <cp:lastModifiedBy>Admin</cp:lastModifiedBy>
  <dcterms:modified xsi:type="dcterms:W3CDTF">2020-11-19T07:11:00Z</dcterms:modified>
  <cp:revision>6</cp:revision>
  <dc:subject/>
  <dc:title/>
</cp:coreProperties>
</file>